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198C1" w14:textId="6FAEB5D7" w:rsidR="006648AE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BF0F4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DengXi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Patients’ baseline and intraoperative characteristics</w:t>
      </w:r>
      <w:r>
        <w:rPr>
          <w:rFonts w:ascii="Times New Roman" w:hAnsi="Times New Roman" w:cs="Times New Roman" w:hint="eastAsia"/>
          <w:sz w:val="24"/>
          <w:szCs w:val="28"/>
        </w:rPr>
        <w:t xml:space="preserve"> in Changhai hospital.</w:t>
      </w:r>
    </w:p>
    <w:tbl>
      <w:tblPr>
        <w:tblW w:w="498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3"/>
        <w:gridCol w:w="33"/>
        <w:gridCol w:w="1445"/>
        <w:gridCol w:w="1850"/>
        <w:gridCol w:w="1676"/>
        <w:gridCol w:w="1421"/>
      </w:tblGrid>
      <w:tr w:rsidR="006648AE" w14:paraId="6D1928FB" w14:textId="77777777">
        <w:trPr>
          <w:trHeight w:val="1016"/>
        </w:trPr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BE1D58" w14:textId="77777777" w:rsidR="006648A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bookmarkStart w:id="0" w:name="OLE_LINK9"/>
            <w:r>
              <w:rPr>
                <w:rFonts w:ascii="Times New Roman" w:hAnsi="Times New Roman" w:cs="Times New Roman"/>
              </w:rPr>
              <w:t>Variable</w:t>
            </w:r>
            <w:bookmarkEnd w:id="0"/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78B520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C965A3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ACE</w:t>
            </w:r>
          </w:p>
          <w:p w14:paraId="7B4D1652" w14:textId="77777777" w:rsidR="006648A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5E4E82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CE</w:t>
            </w:r>
          </w:p>
          <w:p w14:paraId="57F6C1D8" w14:textId="77777777" w:rsidR="006648A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75589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6648AE" w14:paraId="025A3752" w14:textId="77777777">
        <w:trPr>
          <w:trHeight w:val="520"/>
        </w:trPr>
        <w:tc>
          <w:tcPr>
            <w:tcW w:w="201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461892" w14:textId="77777777" w:rsidR="006648A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 characteristics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98EC1" w14:textId="77777777" w:rsidR="006648AE" w:rsidRDefault="006648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564361" w14:textId="77777777" w:rsidR="006648AE" w:rsidRDefault="006648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39BBB" w14:textId="77777777" w:rsidR="006648AE" w:rsidRDefault="006648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6648AE" w14:paraId="57E475B7" w14:textId="77777777">
        <w:trPr>
          <w:trHeight w:val="510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08FBDC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, n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B3142C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19A004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43(34.6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1CB6F6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(34.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B85C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7</w:t>
            </w:r>
          </w:p>
        </w:tc>
      </w:tr>
      <w:tr w:rsidR="006648AE" w14:paraId="30ABB074" w14:textId="77777777">
        <w:trPr>
          <w:trHeight w:val="510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284D494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DC2F91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19CCFA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79(65.4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D9840A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5(65.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38B7" w14:textId="77777777" w:rsidR="006648AE" w:rsidRDefault="00664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48AE" w14:paraId="4F6FC3A2" w14:textId="77777777">
        <w:trPr>
          <w:trHeight w:val="510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59D222A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ge (yr),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median [IQR]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347ECC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F13445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(68,7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6F24F0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(68,7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FE47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8</w:t>
            </w:r>
          </w:p>
        </w:tc>
      </w:tr>
      <w:tr w:rsidR="006648AE" w14:paraId="159B09FC" w14:textId="77777777">
        <w:trPr>
          <w:trHeight w:val="510"/>
        </w:trPr>
        <w:tc>
          <w:tcPr>
            <w:tcW w:w="2017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B0EF87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vious history</w:t>
            </w:r>
            <w:bookmarkStart w:id="1" w:name="OLE_LINK3"/>
            <w:r>
              <w:rPr>
                <w:rFonts w:ascii="Times New Roman" w:hAnsi="Times New Roman" w:cs="Times New Roman"/>
                <w:b/>
                <w:bCs/>
              </w:rPr>
              <w:t>, n (%)</w:t>
            </w:r>
            <w:bookmarkEnd w:id="1"/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E1C111" w14:textId="77777777" w:rsidR="006648AE" w:rsidRDefault="00664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B89DC5" w14:textId="77777777" w:rsidR="006648AE" w:rsidRDefault="00664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33F4" w14:textId="77777777" w:rsidR="006648AE" w:rsidRDefault="00664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48AE" w14:paraId="5C90FFC3" w14:textId="77777777">
        <w:trPr>
          <w:trHeight w:val="510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7DAC310" w14:textId="77777777" w:rsidR="006648A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7A37B3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B77D4E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88(49.4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4F0AC8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4(5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4E47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2</w:t>
            </w:r>
          </w:p>
        </w:tc>
      </w:tr>
      <w:tr w:rsidR="006648AE" w14:paraId="1BD36E0B" w14:textId="77777777">
        <w:trPr>
          <w:trHeight w:val="510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B0D35A" w14:textId="77777777" w:rsidR="006648A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hythmi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A8F2AC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27531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2(4.7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06C84C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(7.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C9DF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</w:tr>
      <w:tr w:rsidR="006648AE" w14:paraId="6EAB6F06" w14:textId="77777777">
        <w:trPr>
          <w:trHeight w:val="846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31638E" w14:textId="77777777" w:rsidR="006648A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gestive heart failur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C503F9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62294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(0.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D9474D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(0.7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565F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8</w:t>
            </w:r>
          </w:p>
        </w:tc>
      </w:tr>
      <w:tr w:rsidR="006648AE" w14:paraId="31BBB64C" w14:textId="77777777">
        <w:trPr>
          <w:trHeight w:val="846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CF2467" w14:textId="77777777" w:rsidR="006648A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onary heart dise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B45A8F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03034F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5(9.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A29BA2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(9.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5698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6648AE" w14:paraId="771AACAF" w14:textId="77777777">
        <w:trPr>
          <w:trHeight w:val="846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4D5A7A" w14:textId="77777777" w:rsidR="006648A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vular heart dise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794BE21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4EE097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1(1.4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0ACA37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(3.4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4CC9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6648AE" w14:paraId="3F7AFCFE" w14:textId="77777777">
        <w:trPr>
          <w:trHeight w:val="510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5FA48B" w14:textId="77777777" w:rsidR="006648A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pheral artery dise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13842C9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66EE23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3(8.6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CA9BBD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(9.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9893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9</w:t>
            </w:r>
          </w:p>
        </w:tc>
      </w:tr>
      <w:tr w:rsidR="006648AE" w14:paraId="2701E512" w14:textId="77777777">
        <w:trPr>
          <w:trHeight w:val="846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4881F3" w14:textId="77777777" w:rsidR="006648A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AE33C6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050D5F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8(11.6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DEB234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(13.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53AD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2</w:t>
            </w:r>
          </w:p>
        </w:tc>
      </w:tr>
      <w:tr w:rsidR="006648AE" w14:paraId="7E3FECAB" w14:textId="77777777">
        <w:trPr>
          <w:trHeight w:val="510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EBDB97C" w14:textId="77777777" w:rsidR="006648A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bookmarkStart w:id="2" w:name="OLE_LINK35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nal insufficiency</w:t>
            </w:r>
            <w:bookmarkEnd w:id="2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F818AA3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B058B8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(1.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86BF3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(1.7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32B4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8</w:t>
            </w:r>
          </w:p>
        </w:tc>
      </w:tr>
      <w:tr w:rsidR="006648AE" w14:paraId="46F5B065" w14:textId="77777777">
        <w:trPr>
          <w:trHeight w:val="510"/>
        </w:trPr>
        <w:tc>
          <w:tcPr>
            <w:tcW w:w="2017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674EAF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operative laboratory dat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428570" w14:textId="77777777" w:rsidR="006648AE" w:rsidRDefault="00664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05E8E2" w14:textId="77777777" w:rsidR="006648AE" w:rsidRDefault="00664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2614" w14:textId="77777777" w:rsidR="006648AE" w:rsidRDefault="00664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48AE" w14:paraId="6D109FF0" w14:textId="77777777">
        <w:trPr>
          <w:trHeight w:val="1006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7CF885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gb (g/L), median [IQR]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756DA64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04DA2A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(121,13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323AB4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(120,13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BCC4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48AE" w14:paraId="52C6CAF3" w14:textId="77777777">
        <w:trPr>
          <w:trHeight w:val="1006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D4BA64" w14:textId="77777777" w:rsidR="006648AE" w:rsidRDefault="00000000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Cr (umol/L), median [IQR]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8FF6013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159944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(64,8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A56972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(65,8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068B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6648AE" w14:paraId="4A2728C1" w14:textId="77777777">
        <w:trPr>
          <w:trHeight w:val="1006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64BEEB" w14:textId="77777777" w:rsidR="006648AE" w:rsidRDefault="00000000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B (g/L), median [IQR]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6FD13C3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EC0A3C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1(2.74,3.6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519D4C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6(2.8,3.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7668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48AE" w14:paraId="5D48FF3C" w14:textId="77777777">
        <w:trPr>
          <w:trHeight w:val="510"/>
        </w:trPr>
        <w:tc>
          <w:tcPr>
            <w:tcW w:w="2017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B535E0F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-related factors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4C5F82" w14:textId="77777777" w:rsidR="006648AE" w:rsidRDefault="00664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F8D3F3" w14:textId="77777777" w:rsidR="006648AE" w:rsidRDefault="00664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BCF6" w14:textId="77777777" w:rsidR="006648AE" w:rsidRDefault="00664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48AE" w14:paraId="05CCA03D" w14:textId="77777777">
        <w:trPr>
          <w:trHeight w:val="51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7480C7" w14:textId="77777777" w:rsidR="006648AE" w:rsidRDefault="0000000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SA, n (%)</w:t>
            </w:r>
          </w:p>
        </w:tc>
        <w:tc>
          <w:tcPr>
            <w:tcW w:w="88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7D4649" w14:textId="77777777" w:rsidR="006648AE" w:rsidRDefault="0000000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FE18E4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(0.7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0DA969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FF07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</w:tr>
      <w:tr w:rsidR="006648AE" w14:paraId="080F104C" w14:textId="77777777">
        <w:trPr>
          <w:trHeight w:val="51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2BFED5" w14:textId="77777777" w:rsidR="006648AE" w:rsidRDefault="006648A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DBED79" w14:textId="77777777" w:rsidR="006648AE" w:rsidRDefault="0000000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32085D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19(66.4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777D40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8(60.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D332" w14:textId="77777777" w:rsidR="006648AE" w:rsidRDefault="00664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48AE" w14:paraId="7773C69D" w14:textId="77777777">
        <w:trPr>
          <w:trHeight w:val="51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F0E549" w14:textId="77777777" w:rsidR="006648AE" w:rsidRDefault="006648A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990BC4" w14:textId="77777777" w:rsidR="006648AE" w:rsidRDefault="0000000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654DC5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7(31.1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656A2B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9(36.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A0CE" w14:textId="77777777" w:rsidR="006648AE" w:rsidRDefault="00664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48AE" w14:paraId="0C28B34A" w14:textId="77777777">
        <w:trPr>
          <w:trHeight w:val="51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9775B0" w14:textId="77777777" w:rsidR="006648AE" w:rsidRDefault="006648A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8AB621" w14:textId="77777777" w:rsidR="006648AE" w:rsidRDefault="0000000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79FDFC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5(1.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1178E7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(3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ECEB" w14:textId="77777777" w:rsidR="006648AE" w:rsidRDefault="00664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48AE" w14:paraId="4D8D3D14" w14:textId="77777777">
        <w:trPr>
          <w:trHeight w:val="846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72CF0A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ergency surgery, n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F7D6C1B" w14:textId="77777777" w:rsidR="006648AE" w:rsidRDefault="006648A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A90780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1(8.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917C1C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(7.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2A5E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5</w:t>
            </w:r>
          </w:p>
        </w:tc>
      </w:tr>
      <w:tr w:rsidR="006648AE" w14:paraId="6A573D9B" w14:textId="77777777">
        <w:trPr>
          <w:trHeight w:val="846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6CF584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urgery duration (min), median [IQR]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13AD34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[0,60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E8A572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7(1.33,3.17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1FBC24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3(1.58,3.4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6D9E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6648AE" w14:paraId="74643DA7" w14:textId="77777777">
        <w:trPr>
          <w:trHeight w:val="1183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E36336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rystalloid infusio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olu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ml),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edian [IQR]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61EAC7" w14:textId="77777777" w:rsidR="006648AE" w:rsidRDefault="006648A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78BE2A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0(1110,2270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24445A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55(1140,250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E42D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</w:tr>
      <w:tr w:rsidR="006648AE" w14:paraId="0BC63042" w14:textId="77777777">
        <w:trPr>
          <w:trHeight w:val="1183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9E2F6C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uration of intraoperative hypoten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),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edian [IQR]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38E108A" w14:textId="77777777" w:rsidR="006648AE" w:rsidRDefault="006648A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1D2A7D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(0,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F3EBA2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(0,3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60D1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48AE" w14:paraId="3DD37F6C" w14:textId="77777777">
        <w:trPr>
          <w:trHeight w:val="1183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36110B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uration of intraoperative hypoten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5 m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38AE43" w14:textId="77777777" w:rsidR="006648AE" w:rsidRDefault="006648A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81FCF5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73(21.1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D21AD2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(35.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BFA2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48AE" w14:paraId="1FD0EBBB" w14:textId="77777777">
        <w:trPr>
          <w:trHeight w:val="846"/>
        </w:trPr>
        <w:tc>
          <w:tcPr>
            <w:tcW w:w="11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CC1657" w14:textId="77777777" w:rsidR="006648A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loss (ml), median [IQR]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820C14" w14:textId="77777777" w:rsidR="006648AE" w:rsidRDefault="006648A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163A7F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(20,100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CF152C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(30,200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BF633" w14:textId="77777777" w:rsidR="006648A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</w:tbl>
    <w:p w14:paraId="2CF0194F" w14:textId="77777777" w:rsidR="006648A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ACE, major adverse cardiac events; Hgb, hemoglobin; SCr, serum creatinine; FB, fibrinogen;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SA: American Society of Anesthesiologists; </w:t>
      </w:r>
      <w:r>
        <w:rPr>
          <w:rFonts w:ascii="Times New Roman" w:hAnsi="Times New Roman" w:cs="Times New Roman"/>
          <w:szCs w:val="21"/>
        </w:rPr>
        <w:t>IQR, interquartile range.</w:t>
      </w:r>
    </w:p>
    <w:p w14:paraId="1207C445" w14:textId="77777777" w:rsidR="006648AE" w:rsidRDefault="006648AE">
      <w:pPr>
        <w:rPr>
          <w:rFonts w:ascii="Times New Roman" w:hAnsi="Times New Roman" w:cs="Times New Roman"/>
          <w:szCs w:val="21"/>
        </w:rPr>
      </w:pPr>
    </w:p>
    <w:p w14:paraId="4F013301" w14:textId="77777777" w:rsidR="006648AE" w:rsidRDefault="006648AE">
      <w:pPr>
        <w:rPr>
          <w:rFonts w:ascii="Times New Roman" w:hAnsi="Times New Roman" w:cs="Times New Roman"/>
          <w:szCs w:val="21"/>
        </w:rPr>
      </w:pPr>
    </w:p>
    <w:p w14:paraId="7C0E8015" w14:textId="77777777" w:rsidR="006648AE" w:rsidRDefault="006648AE">
      <w:pPr>
        <w:rPr>
          <w:rFonts w:ascii="Times New Roman" w:hAnsi="Times New Roman" w:cs="Times New Roman"/>
          <w:szCs w:val="21"/>
        </w:rPr>
        <w:sectPr w:rsidR="006648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5493D9" w14:textId="63227161" w:rsidR="006648AE" w:rsidRDefault="00000000"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BF0F4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hint="eastAsia"/>
        </w:rPr>
        <w:t>.</w:t>
      </w:r>
      <w: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univariate and multivariate logistic regression analysis exploring the association of intraoperative hypotension with </w:t>
      </w:r>
      <w:r>
        <w:rPr>
          <w:rFonts w:ascii="Times New Roman" w:hAnsi="Times New Roman" w:cs="Times New Roman"/>
          <w:sz w:val="24"/>
          <w:szCs w:val="24"/>
        </w:rPr>
        <w:t>major adverse cardiac events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 xml:space="preserve">MACE) in </w:t>
      </w:r>
      <w:r>
        <w:rPr>
          <w:rFonts w:ascii="Times New Roman" w:hAnsi="Times New Roman" w:cs="Times New Roman" w:hint="eastAsia"/>
          <w:sz w:val="24"/>
          <w:szCs w:val="28"/>
        </w:rPr>
        <w:t>Changhai hospita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3949" w:type="pct"/>
        <w:tblLayout w:type="fixed"/>
        <w:tblLook w:val="04A0" w:firstRow="1" w:lastRow="0" w:firstColumn="1" w:lastColumn="0" w:noHBand="0" w:noVBand="1"/>
      </w:tblPr>
      <w:tblGrid>
        <w:gridCol w:w="2572"/>
        <w:gridCol w:w="2434"/>
        <w:gridCol w:w="1310"/>
        <w:gridCol w:w="768"/>
        <w:gridCol w:w="3065"/>
        <w:gridCol w:w="1046"/>
      </w:tblGrid>
      <w:tr w:rsidR="006648AE" w14:paraId="7B96D8CC" w14:textId="77777777">
        <w:trPr>
          <w:trHeight w:val="354"/>
        </w:trPr>
        <w:tc>
          <w:tcPr>
            <w:tcW w:w="1148" w:type="pct"/>
            <w:vMerge w:val="restart"/>
            <w:tcBorders>
              <w:left w:val="nil"/>
              <w:right w:val="nil"/>
            </w:tcBorders>
          </w:tcPr>
          <w:p w14:paraId="6EB8CD29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5" w:colFirst="0" w:colLast="2"/>
          </w:p>
        </w:tc>
        <w:tc>
          <w:tcPr>
            <w:tcW w:w="16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39C39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te logistic regression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center"/>
          </w:tcPr>
          <w:p w14:paraId="19AD1A24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0D08BFB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 logistic regression</w:t>
            </w:r>
          </w:p>
        </w:tc>
      </w:tr>
      <w:tr w:rsidR="006648AE" w14:paraId="672C30E5" w14:textId="77777777">
        <w:trPr>
          <w:trHeight w:val="354"/>
        </w:trPr>
        <w:tc>
          <w:tcPr>
            <w:tcW w:w="114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080849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2D43B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48AA4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779B0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44170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F19C2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648AE" w14:paraId="2FCC06BC" w14:textId="77777777">
        <w:trPr>
          <w:trHeight w:val="673"/>
        </w:trPr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CA021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15"/>
            <w:bookmarkStart w:id="5" w:name="OLE_LINK16"/>
            <w:r>
              <w:rPr>
                <w:rFonts w:ascii="Times New Roman" w:eastAsia="SimSun" w:hAnsi="Times New Roman" w:cs="Times New Roman"/>
                <w:szCs w:val="24"/>
              </w:rPr>
              <w:t>Time with MAP</w:t>
            </w:r>
            <w:bookmarkEnd w:id="4"/>
            <w:r>
              <w:rPr>
                <w:rFonts w:ascii="Times New Roman" w:eastAsia="SimSun" w:hAnsi="Times New Roman" w:cs="Times New Roman"/>
                <w:szCs w:val="24"/>
              </w:rPr>
              <w:t>&lt;70 mmHg</w:t>
            </w:r>
            <w:bookmarkEnd w:id="5"/>
            <w:r>
              <w:rPr>
                <w:rFonts w:ascii="Times New Roman" w:eastAsia="SimSun" w:hAnsi="Times New Roman" w:cs="Times New Roman"/>
                <w:szCs w:val="24"/>
              </w:rPr>
              <w:t xml:space="preserve"> (per min)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7CAC8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04-1.008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B4EB9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7D09E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B2D31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03-1.007)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18AF1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648AE" w14:paraId="7544ECC1" w14:textId="77777777">
        <w:trPr>
          <w:trHeight w:val="673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2334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Time with MAP&lt;70 mmHg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2EF2519E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131D811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03ACA76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3A75D2E1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527DC8D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48AE" w14:paraId="33F9C50F" w14:textId="77777777">
        <w:trPr>
          <w:trHeight w:val="325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703B98A7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&lt;15 min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395C3847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1E7CE24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4DC0674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17F08601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151A37E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48AE" w14:paraId="153FCC14" w14:textId="77777777">
        <w:trPr>
          <w:trHeight w:val="325"/>
        </w:trPr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99157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15 min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9811F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606-2.607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B6189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989B4" w14:textId="77777777" w:rsidR="006648AE" w:rsidRDefault="00664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49C6E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548-2.589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1D9DC" w14:textId="77777777" w:rsidR="006648A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bookmarkEnd w:id="3"/>
    </w:tbl>
    <w:p w14:paraId="4B84D82F" w14:textId="77777777" w:rsidR="006648AE" w:rsidRDefault="006648AE">
      <w:pPr>
        <w:rPr>
          <w:rFonts w:ascii="Times New Roman" w:hAnsi="Times New Roman" w:cs="Times New Roman"/>
          <w:szCs w:val="21"/>
        </w:rPr>
      </w:pPr>
    </w:p>
    <w:sectPr w:rsidR="006648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086F6" w14:textId="77777777" w:rsidR="001C2F78" w:rsidRDefault="001C2F78">
      <w:pPr>
        <w:spacing w:line="240" w:lineRule="auto"/>
      </w:pPr>
      <w:r>
        <w:separator/>
      </w:r>
    </w:p>
  </w:endnote>
  <w:endnote w:type="continuationSeparator" w:id="0">
    <w:p w14:paraId="4064D070" w14:textId="77777777" w:rsidR="001C2F78" w:rsidRDefault="001C2F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38E19" w14:textId="77777777" w:rsidR="001C2F78" w:rsidRDefault="001C2F78">
      <w:pPr>
        <w:spacing w:after="0"/>
      </w:pPr>
      <w:r>
        <w:separator/>
      </w:r>
    </w:p>
  </w:footnote>
  <w:footnote w:type="continuationSeparator" w:id="0">
    <w:p w14:paraId="6B1A2389" w14:textId="77777777" w:rsidR="001C2F78" w:rsidRDefault="001C2F7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AGJTIyNTYzMjQ0sjIyUdpeDU4uLM/DyQAsNaAACLbfUsAAAA"/>
  </w:docVars>
  <w:rsids>
    <w:rsidRoot w:val="006648AE"/>
    <w:rsid w:val="001C2F78"/>
    <w:rsid w:val="005F53DA"/>
    <w:rsid w:val="006648AE"/>
    <w:rsid w:val="00BF0F43"/>
    <w:rsid w:val="3B2F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386A02"/>
  <w15:docId w15:val="{970BCF12-E11C-4B7A-A86C-074A8AB76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54</dc:creator>
  <cp:lastModifiedBy>Ashrita Mondal</cp:lastModifiedBy>
  <cp:revision>2</cp:revision>
  <dcterms:created xsi:type="dcterms:W3CDTF">2025-06-17T10:31:00Z</dcterms:created>
  <dcterms:modified xsi:type="dcterms:W3CDTF">2025-09-03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TY5Nzk2MmYyNzk1YWQ1YjRkNjE5NGEyNzE5MzhjYzEiLCJ1c2VySWQiOiIxMDUxNDk0NDA1In0=</vt:lpwstr>
  </property>
  <property fmtid="{D5CDD505-2E9C-101B-9397-08002B2CF9AE}" pid="4" name="ICV">
    <vt:lpwstr>566D20B15E9A44A5A0E976242A3A7C27_12</vt:lpwstr>
  </property>
</Properties>
</file>